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C94" w:rsidRDefault="002B0C94" w:rsidP="002B0C94">
      <w:pPr>
        <w:pStyle w:val="Heading1"/>
      </w:pPr>
      <w:bookmarkStart w:id="0" w:name="_Toc81468615"/>
      <w:r>
        <w:t>S9 Table</w:t>
      </w:r>
      <w:bookmarkStart w:id="1" w:name="_GoBack"/>
      <w:bookmarkEnd w:id="1"/>
      <w:r>
        <w:t xml:space="preserve">. </w:t>
      </w:r>
      <w:proofErr w:type="spellStart"/>
      <w:r>
        <w:t>Physiotype</w:t>
      </w:r>
      <w:proofErr w:type="spellEnd"/>
      <w:r>
        <w:t xml:space="preserve">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>in</w:t>
      </w:r>
      <w:r w:rsidRPr="00C27E48">
        <w:t xml:space="preserve"> sensitivity analysis by excluding highly missing variable</w:t>
      </w:r>
      <w:r>
        <w:t xml:space="preserve"> (Temperature) </w:t>
      </w:r>
      <w:r w:rsidRPr="00801028">
        <w:t>in the training cohort</w:t>
      </w:r>
      <w:bookmarkEnd w:id="0"/>
    </w:p>
    <w:p w:rsidR="002B0C94" w:rsidRPr="000919DD" w:rsidRDefault="002B0C94" w:rsidP="002B0C94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2B0C94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2B0C94" w:rsidRPr="006B1425" w:rsidRDefault="002B0C94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2B0C94" w:rsidRPr="006B1425" w:rsidRDefault="002B0C94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2B0C94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2B0C94" w:rsidRPr="006B1425" w:rsidRDefault="002B0C9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2B0C94" w:rsidRPr="003D4598" w:rsidRDefault="002B0C9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88" w:type="dxa"/>
          </w:tcPr>
          <w:p w:rsidR="002B0C94" w:rsidRPr="003D4598" w:rsidRDefault="002B0C9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687" w:type="dxa"/>
          </w:tcPr>
          <w:p w:rsidR="002B0C94" w:rsidRPr="003D4598" w:rsidRDefault="002B0C9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688" w:type="dxa"/>
          </w:tcPr>
          <w:p w:rsidR="002B0C94" w:rsidRPr="003D4598" w:rsidRDefault="002B0C94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8 (31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0 (20)</w:t>
            </w: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1 (34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 (16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8)</w:t>
            </w:r>
          </w:p>
        </w:tc>
        <w:tc>
          <w:tcPr>
            <w:tcW w:w="1688" w:type="dxa"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5 (55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4 (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6 (5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 (52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1 (53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6 (70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7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7 (6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3 (71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23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3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2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22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9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91 (23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40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32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2 (24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7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99 (45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88 (4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1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45 (47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65 (5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31 (22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9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7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80 (20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5 (19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1 (10)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1 (10)</w:t>
            </w: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0 (11)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84 (10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6 (11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4 (16.2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5 (17.8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6 (17.4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7 (19.2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0 (9.9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4 (10.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5 (10.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5D166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7 (10.4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3, 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3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6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39 (52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26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40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50 (52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3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58 (29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17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83 (2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2 (29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6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11 (24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46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1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6 (24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08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18 (16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28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24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1 (15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5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177 (73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24 (6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15 (8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40 (69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98 (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15 (17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47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49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1 (16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8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Diseases of the circulatory system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19 (19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2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0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1 (19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6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ratory and infectious disease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6 (8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9 (15)</w:t>
            </w:r>
            <w:proofErr w:type="spellStart"/>
            <w:r w:rsidRPr="001B62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5 (6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9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48 (8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8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5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8 (7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7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84 (12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1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1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0 (13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2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1 (9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1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0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1 (10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3 (7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8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7 (8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44 (21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27 (3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5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17 (25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5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26 (23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14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82 (3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87 (18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3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70 (35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67 (5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82 (3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01 (27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0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8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 (21, 2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 (28, 19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 (6, 70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8, 78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31 (18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00 (2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9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3 (19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9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3 (3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6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6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3 (2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38 (36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7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6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64 (41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61 (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16 (35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2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33 (4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27 (31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94 (5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98 (23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5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20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3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29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963 (58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68 (5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13 (5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5 (60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17 (6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90 (36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46 (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88 (3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90 (35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66 (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9 (7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4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9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6 (5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 (5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13 (15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2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9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2 (12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0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65 (37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6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9 (4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2 (32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8 (33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23 (5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9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7 (4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9 (4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Preadmission estimated glomerular filtration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8, 111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 (81, 1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83, 1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 (78, 108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53, 10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/ reference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7 (0.74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9 (0.68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 (0.5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1 (2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9 (1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2 (4)</w:t>
            </w:r>
            <w:r w:rsidRPr="00587C8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Anion Gap, median (IQR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1, 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6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15 (15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4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9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2 (12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0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37 (23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4 (2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7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7 (18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 (15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5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 (5.8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 (3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 (3.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447 (37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18 (3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07 (4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59 (32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63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39 (24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1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5 (2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8 (22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5 (22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4 (9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5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8 (6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 (7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8, 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5, 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, 15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3, 15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8, 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6, 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0, 26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0, 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2 (14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3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54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3 (13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2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7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5, 7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11, 1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4, 56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4, 57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03 (9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7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6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0 (9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0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3)</w:t>
            </w:r>
          </w:p>
        </w:tc>
        <w:tc>
          <w:tcPr>
            <w:tcW w:w="1687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17, 6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 (24, 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17, 66)</w:t>
            </w:r>
          </w:p>
        </w:tc>
        <w:tc>
          <w:tcPr>
            <w:tcW w:w="1688" w:type="dxa"/>
          </w:tcPr>
          <w:p w:rsidR="002B0C94" w:rsidRPr="00D50012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(20, 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9 (0.8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 (0.5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33 (21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7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5 (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11 (19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0 (18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48 (4)</w:t>
            </w:r>
          </w:p>
        </w:tc>
        <w:tc>
          <w:tcPr>
            <w:tcW w:w="1687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6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2)</w:t>
            </w:r>
          </w:p>
        </w:tc>
        <w:tc>
          <w:tcPr>
            <w:tcW w:w="1688" w:type="dxa"/>
          </w:tcPr>
          <w:p w:rsidR="002B0C94" w:rsidRPr="001B62D6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2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1.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5 (1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7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9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7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 (2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1 (2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3 (2.4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9 (2.2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 (2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1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6 (2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8 (2.3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2.0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</w:t>
            </w: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9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1, 269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 (152, 2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9 (164, 2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1 (166, 266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168, 27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Platelets &lt; 200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707 (40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63 (4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27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96 (39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21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100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3 (16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8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2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5 (13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8 (11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64 (84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35 (8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85 (8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1 (87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3 (89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357 (49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76 (4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89 (5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2 (46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30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6 (9)</w:t>
            </w:r>
          </w:p>
        </w:tc>
        <w:tc>
          <w:tcPr>
            <w:tcW w:w="1687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1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3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 (7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6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8 (4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9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8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6 (3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3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2 (4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9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4 (3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 (3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183 (51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98 (4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09 (6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6 (46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10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7 (7)</w:t>
            </w:r>
          </w:p>
        </w:tc>
        <w:tc>
          <w:tcPr>
            <w:tcW w:w="1687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9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7 (8)</w:t>
            </w:r>
            <w:proofErr w:type="spellStart"/>
            <w:r w:rsidRPr="00D85F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8 (5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3)</w:t>
            </w:r>
            <w:r w:rsidRPr="00D85F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70)</w:t>
            </w:r>
          </w:p>
        </w:tc>
        <w:tc>
          <w:tcPr>
            <w:tcW w:w="1687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2 (101, 16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 (106, 17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103, 168)</w:t>
            </w:r>
          </w:p>
        </w:tc>
        <w:tc>
          <w:tcPr>
            <w:tcW w:w="1688" w:type="dxa"/>
          </w:tcPr>
          <w:p w:rsidR="002B0C94" w:rsidRPr="000B2893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 (107, 19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68 (51)</w:t>
            </w:r>
          </w:p>
        </w:tc>
        <w:tc>
          <w:tcPr>
            <w:tcW w:w="1687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71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2 (6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32 (47)</w:t>
            </w:r>
          </w:p>
        </w:tc>
        <w:tc>
          <w:tcPr>
            <w:tcW w:w="1688" w:type="dxa"/>
          </w:tcPr>
          <w:p w:rsidR="002B0C94" w:rsidRPr="00587C89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33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3 (6)</w:t>
            </w:r>
          </w:p>
        </w:tc>
        <w:tc>
          <w:tcPr>
            <w:tcW w:w="1687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4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4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3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3)</w:t>
            </w:r>
          </w:p>
        </w:tc>
      </w:tr>
      <w:tr w:rsidR="002B0C94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2B0C94" w:rsidRPr="006B14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04 (32)</w:t>
            </w:r>
          </w:p>
        </w:tc>
        <w:tc>
          <w:tcPr>
            <w:tcW w:w="1687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3 (3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2B0C94" w:rsidRPr="00D85F25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35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4 (27)</w:t>
            </w:r>
          </w:p>
        </w:tc>
        <w:tc>
          <w:tcPr>
            <w:tcW w:w="1688" w:type="dxa"/>
          </w:tcPr>
          <w:p w:rsidR="002B0C94" w:rsidRPr="007152DF" w:rsidRDefault="002B0C94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152D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2 (29)</w:t>
            </w:r>
          </w:p>
        </w:tc>
      </w:tr>
    </w:tbl>
    <w:p w:rsidR="002B0C94" w:rsidRDefault="002B0C94" w:rsidP="002B0C94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2B0C94" w:rsidRPr="000919DD" w:rsidRDefault="002B0C94" w:rsidP="002B0C9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2B0C94" w:rsidRPr="000919DD" w:rsidRDefault="002B0C94" w:rsidP="002B0C94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2B0C94" w:rsidRPr="000919DD" w:rsidRDefault="002B0C94" w:rsidP="002B0C94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2B0C94" w:rsidRDefault="002B0C94" w:rsidP="002B0C94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2B0C94" w:rsidRPr="006A57E2" w:rsidRDefault="002B0C94" w:rsidP="002B0C94">
      <w:pPr>
        <w:rPr>
          <w:rFonts w:ascii="Arial" w:hAnsi="Arial" w:cs="Arial"/>
          <w:sz w:val="16"/>
          <w:szCs w:val="16"/>
          <w:vertAlign w:val="superscript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2B0C94" w:rsidRPr="000919DD" w:rsidRDefault="002B0C94" w:rsidP="002B0C9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2B0C94" w:rsidRPr="003D4598" w:rsidRDefault="002B0C94" w:rsidP="002B0C9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>ion (see S1 Text</w:t>
      </w:r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Default="002B0C94"/>
    <w:sectPr w:rsidR="00FB3738" w:rsidSect="002B0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C94"/>
    <w:rsid w:val="002B0C94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8ED5"/>
  <w15:chartTrackingRefBased/>
  <w15:docId w15:val="{89433A62-D9D0-4950-8026-974FC611F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B0C94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2B0C94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B0C94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2B0C94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B0C94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2B0C9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7</Words>
  <Characters>7167</Characters>
  <Application>Microsoft Office Word</Application>
  <DocSecurity>0</DocSecurity>
  <Lines>59</Lines>
  <Paragraphs>16</Paragraphs>
  <ScaleCrop>false</ScaleCrop>
  <Company>University of Florida Academic Health Center</Company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5:00Z</dcterms:created>
  <dcterms:modified xsi:type="dcterms:W3CDTF">2022-08-25T18:45:00Z</dcterms:modified>
</cp:coreProperties>
</file>